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6606" w:rsidRPr="004A2D28" w:rsidRDefault="000327BA" w:rsidP="00F46606">
      <w:pPr>
        <w:spacing w:beforeLines="50" w:before="156" w:afterLines="50" w:after="156" w:line="36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F46606" w:rsidRPr="004A2D28">
        <w:rPr>
          <w:rFonts w:ascii="Times New Roman" w:hAnsi="Times New Roman" w:cs="Times New Roman" w:hint="eastAsia"/>
          <w:b/>
          <w:sz w:val="24"/>
          <w:szCs w:val="24"/>
        </w:rPr>
        <w:t>Figure legends</w:t>
      </w:r>
    </w:p>
    <w:p w:rsidR="00F46606" w:rsidRPr="004A2D28" w:rsidRDefault="00F46606" w:rsidP="00F4660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A2D28">
        <w:rPr>
          <w:rFonts w:ascii="Times New Roman" w:hAnsi="Times New Roman" w:cs="Times New Roman" w:hint="eastAsia"/>
          <w:b/>
          <w:sz w:val="24"/>
          <w:szCs w:val="24"/>
        </w:rPr>
        <w:t>F</w:t>
      </w:r>
      <w:r w:rsidRPr="004A2D28">
        <w:rPr>
          <w:rFonts w:ascii="Times New Roman" w:hAnsi="Times New Roman" w:cs="Times New Roman"/>
          <w:b/>
          <w:sz w:val="24"/>
          <w:szCs w:val="24"/>
        </w:rPr>
        <w:t xml:space="preserve">igure </w:t>
      </w:r>
      <w:r w:rsidRPr="004A2D28">
        <w:rPr>
          <w:rFonts w:ascii="Times New Roman" w:hAnsi="Times New Roman" w:cs="Times New Roman" w:hint="eastAsia"/>
          <w:b/>
          <w:sz w:val="24"/>
          <w:szCs w:val="24"/>
        </w:rPr>
        <w:t>S1:</w:t>
      </w:r>
      <w:r w:rsidRPr="004A2D2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4A2D28">
        <w:rPr>
          <w:rFonts w:ascii="Times New Roman" w:hAnsi="Times New Roman" w:cs="Times New Roman" w:hint="eastAsia"/>
          <w:b/>
          <w:sz w:val="24"/>
          <w:szCs w:val="24"/>
        </w:rPr>
        <w:t>AML12 cells h</w:t>
      </w:r>
      <w:r w:rsidRPr="004A2D28">
        <w:rPr>
          <w:rFonts w:ascii="Times New Roman" w:hAnsi="Times New Roman" w:cs="Times New Roman"/>
          <w:b/>
          <w:sz w:val="24"/>
          <w:szCs w:val="24"/>
        </w:rPr>
        <w:t>ypoxia/</w:t>
      </w:r>
      <w:proofErr w:type="spellStart"/>
      <w:r w:rsidRPr="004A2D28">
        <w:rPr>
          <w:rFonts w:ascii="Times New Roman" w:hAnsi="Times New Roman" w:cs="Times New Roman" w:hint="eastAsia"/>
          <w:b/>
          <w:sz w:val="24"/>
          <w:szCs w:val="24"/>
        </w:rPr>
        <w:t>r</w:t>
      </w:r>
      <w:r w:rsidRPr="004A2D28">
        <w:rPr>
          <w:rFonts w:ascii="Times New Roman" w:hAnsi="Times New Roman" w:cs="Times New Roman"/>
          <w:b/>
          <w:sz w:val="24"/>
          <w:szCs w:val="24"/>
        </w:rPr>
        <w:t>eoxygenation</w:t>
      </w:r>
      <w:proofErr w:type="spellEnd"/>
      <w:r w:rsidRPr="004A2D28">
        <w:rPr>
          <w:rFonts w:ascii="Times New Roman" w:hAnsi="Times New Roman" w:cs="Times New Roman"/>
          <w:b/>
          <w:sz w:val="24"/>
          <w:szCs w:val="24"/>
        </w:rPr>
        <w:t xml:space="preserve"> (H/R) model</w:t>
      </w:r>
      <w:r w:rsidRPr="004A2D28">
        <w:rPr>
          <w:rFonts w:ascii="Times New Roman" w:hAnsi="Times New Roman" w:cs="Times New Roman" w:hint="eastAsia"/>
          <w:b/>
          <w:sz w:val="24"/>
          <w:szCs w:val="24"/>
        </w:rPr>
        <w:t xml:space="preserve"> was established. </w:t>
      </w:r>
      <w:r w:rsidRPr="004A2D28">
        <w:rPr>
          <w:rFonts w:ascii="Times New Roman" w:hAnsi="Times New Roman" w:cs="Times New Roman" w:hint="eastAsia"/>
          <w:sz w:val="24"/>
          <w:szCs w:val="24"/>
        </w:rPr>
        <w:t>(</w:t>
      </w:r>
      <w:r w:rsidRPr="004A2D28">
        <w:rPr>
          <w:rFonts w:ascii="Times New Roman" w:hAnsi="Times New Roman" w:cs="Times New Roman" w:hint="eastAsia"/>
          <w:b/>
          <w:sz w:val="24"/>
          <w:szCs w:val="24"/>
        </w:rPr>
        <w:t>A</w:t>
      </w:r>
      <w:r w:rsidRPr="004A2D28">
        <w:rPr>
          <w:rFonts w:ascii="Times New Roman" w:hAnsi="Times New Roman" w:cs="Times New Roman" w:hint="eastAsia"/>
          <w:sz w:val="24"/>
          <w:szCs w:val="24"/>
        </w:rPr>
        <w:t>)</w:t>
      </w:r>
      <w:r w:rsidRPr="004A2D28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4A2D28">
        <w:rPr>
          <w:rFonts w:ascii="Times New Roman" w:hAnsi="Times New Roman" w:cs="Times New Roman" w:hint="eastAsia"/>
          <w:sz w:val="24"/>
          <w:szCs w:val="24"/>
        </w:rPr>
        <w:t xml:space="preserve">AML12 cells were subjected to 4, 8, or 12 hours of hypoxia, followed by 2, 4, 6, or 8 hours of </w:t>
      </w:r>
      <w:proofErr w:type="spellStart"/>
      <w:r w:rsidRPr="004A2D28">
        <w:rPr>
          <w:rFonts w:ascii="Times New Roman" w:hAnsi="Times New Roman" w:cs="Times New Roman" w:hint="eastAsia"/>
          <w:sz w:val="24"/>
          <w:szCs w:val="24"/>
        </w:rPr>
        <w:t>reoxygenation</w:t>
      </w:r>
      <w:proofErr w:type="spellEnd"/>
      <w:r w:rsidRPr="004A2D28">
        <w:rPr>
          <w:rFonts w:ascii="Times New Roman" w:hAnsi="Times New Roman" w:cs="Times New Roman" w:hint="eastAsia"/>
          <w:sz w:val="24"/>
          <w:szCs w:val="24"/>
        </w:rPr>
        <w:t xml:space="preserve">. Cell viability was </w:t>
      </w:r>
      <w:r w:rsidRPr="004A2D28">
        <w:rPr>
          <w:rFonts w:ascii="Times New Roman" w:hAnsi="Times New Roman" w:cs="Times New Roman"/>
          <w:sz w:val="24"/>
          <w:szCs w:val="24"/>
        </w:rPr>
        <w:t>measured</w:t>
      </w:r>
      <w:r w:rsidRPr="004A2D28">
        <w:rPr>
          <w:rFonts w:ascii="Times New Roman" w:hAnsi="Times New Roman" w:cs="Times New Roman" w:hint="eastAsia"/>
          <w:sz w:val="24"/>
          <w:szCs w:val="24"/>
        </w:rPr>
        <w:t xml:space="preserve"> by CCK-8 assay. (B) Cell damage was detected by the concentration of LDH.</w:t>
      </w:r>
      <w:r w:rsidRPr="004A2D28">
        <w:rPr>
          <w:rFonts w:ascii="Times New Roman" w:hAnsi="Times New Roman" w:cs="Times New Roman"/>
          <w:sz w:val="24"/>
          <w:szCs w:val="24"/>
        </w:rPr>
        <w:t xml:space="preserve"> Data are mean ± SEM of t</w:t>
      </w:r>
      <w:r w:rsidRPr="004A2D28">
        <w:rPr>
          <w:rFonts w:ascii="Times New Roman" w:hAnsi="Times New Roman" w:cs="Times New Roman" w:hint="eastAsia"/>
          <w:sz w:val="24"/>
          <w:szCs w:val="24"/>
        </w:rPr>
        <w:t>hree</w:t>
      </w:r>
      <w:r w:rsidRPr="004A2D28">
        <w:rPr>
          <w:rFonts w:ascii="Times New Roman" w:hAnsi="Times New Roman" w:cs="Times New Roman"/>
          <w:sz w:val="24"/>
          <w:szCs w:val="24"/>
        </w:rPr>
        <w:t xml:space="preserve"> independent experiments each performed in triplicate.</w:t>
      </w:r>
      <w:r w:rsidRPr="004A2D2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A2D28">
        <w:rPr>
          <w:rFonts w:ascii="Times New Roman" w:hAnsi="Times New Roman" w:cs="Times New Roman"/>
          <w:i/>
          <w:sz w:val="24"/>
          <w:szCs w:val="24"/>
        </w:rPr>
        <w:t>*: p&lt; 0.05</w:t>
      </w:r>
      <w:r w:rsidRPr="004A2D28">
        <w:rPr>
          <w:rFonts w:ascii="Times New Roman" w:hAnsi="Times New Roman" w:cs="Times New Roman"/>
          <w:sz w:val="24"/>
          <w:szCs w:val="24"/>
        </w:rPr>
        <w:t xml:space="preserve">, </w:t>
      </w:r>
      <w:r w:rsidRPr="004A2D28">
        <w:rPr>
          <w:rFonts w:ascii="Times New Roman" w:hAnsi="Times New Roman" w:cs="Times New Roman"/>
          <w:i/>
          <w:sz w:val="24"/>
          <w:szCs w:val="24"/>
        </w:rPr>
        <w:t>**: p&lt; 0.01</w:t>
      </w:r>
      <w:r w:rsidRPr="004A2D28">
        <w:rPr>
          <w:rFonts w:ascii="Times New Roman" w:hAnsi="Times New Roman" w:cs="Times New Roman"/>
          <w:sz w:val="24"/>
          <w:szCs w:val="24"/>
        </w:rPr>
        <w:t xml:space="preserve">, </w:t>
      </w:r>
      <w:r w:rsidRPr="004A2D28">
        <w:rPr>
          <w:rFonts w:ascii="Times New Roman" w:hAnsi="Times New Roman" w:cs="Times New Roman"/>
          <w:i/>
          <w:sz w:val="24"/>
          <w:szCs w:val="24"/>
        </w:rPr>
        <w:t>one-way ANOVA</w:t>
      </w:r>
      <w:r w:rsidRPr="004A2D28">
        <w:rPr>
          <w:rFonts w:ascii="Times New Roman" w:hAnsi="Times New Roman" w:cs="Times New Roman"/>
          <w:sz w:val="24"/>
          <w:szCs w:val="24"/>
        </w:rPr>
        <w:t xml:space="preserve"> with </w:t>
      </w:r>
      <w:proofErr w:type="spellStart"/>
      <w:r w:rsidRPr="004A2D28">
        <w:rPr>
          <w:rFonts w:ascii="Times New Roman" w:hAnsi="Times New Roman" w:cs="Times New Roman"/>
          <w:i/>
          <w:sz w:val="24"/>
          <w:szCs w:val="24"/>
        </w:rPr>
        <w:t>Tukey</w:t>
      </w:r>
      <w:proofErr w:type="spellEnd"/>
      <w:r w:rsidRPr="004A2D28">
        <w:rPr>
          <w:rFonts w:ascii="Times New Roman" w:hAnsi="Times New Roman" w:cs="Times New Roman"/>
          <w:i/>
          <w:sz w:val="24"/>
          <w:szCs w:val="24"/>
        </w:rPr>
        <w:t xml:space="preserve"> test</w:t>
      </w:r>
      <w:r w:rsidRPr="004A2D28">
        <w:rPr>
          <w:rFonts w:ascii="Times New Roman" w:hAnsi="Times New Roman" w:cs="Times New Roman"/>
          <w:sz w:val="24"/>
          <w:szCs w:val="24"/>
        </w:rPr>
        <w:t>.</w:t>
      </w:r>
    </w:p>
    <w:p w:rsidR="00F46606" w:rsidRPr="004A2D28" w:rsidRDefault="00F46606" w:rsidP="00F4660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292D20" w:rsidRPr="004A2D28" w:rsidRDefault="00F46606" w:rsidP="000327B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A2D28">
        <w:rPr>
          <w:rFonts w:ascii="Times New Roman" w:hAnsi="Times New Roman" w:cs="Times New Roman" w:hint="eastAsia"/>
          <w:b/>
          <w:sz w:val="24"/>
          <w:szCs w:val="24"/>
        </w:rPr>
        <w:t xml:space="preserve">Figure S2: </w:t>
      </w:r>
      <w:r w:rsidRPr="004A2D28">
        <w:rPr>
          <w:rFonts w:ascii="Times New Roman" w:hAnsi="Times New Roman" w:cs="Times New Roman"/>
          <w:b/>
          <w:sz w:val="24"/>
          <w:szCs w:val="24"/>
        </w:rPr>
        <w:t xml:space="preserve">DCF </w:t>
      </w:r>
      <w:r w:rsidRPr="004A2D28">
        <w:rPr>
          <w:rFonts w:ascii="Times New Roman" w:hAnsi="Times New Roman" w:cs="Times New Roman" w:hint="eastAsia"/>
          <w:b/>
          <w:sz w:val="24"/>
          <w:szCs w:val="24"/>
        </w:rPr>
        <w:t xml:space="preserve">and </w:t>
      </w:r>
      <w:r w:rsidRPr="004A2D28">
        <w:rPr>
          <w:rFonts w:ascii="Times New Roman" w:hAnsi="Times New Roman" w:cs="Times New Roman"/>
          <w:b/>
          <w:sz w:val="24"/>
          <w:szCs w:val="24"/>
        </w:rPr>
        <w:t>Hydrogen Peroxide Standard Curve.</w:t>
      </w:r>
      <w:r w:rsidRPr="004A2D28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Pr="004A2D28">
        <w:rPr>
          <w:rFonts w:ascii="Times New Roman" w:hAnsi="Times New Roman" w:cs="Times New Roman" w:hint="eastAsia"/>
          <w:b/>
          <w:sz w:val="24"/>
          <w:szCs w:val="24"/>
        </w:rPr>
        <w:t>A</w:t>
      </w:r>
      <w:r w:rsidRPr="004A2D28">
        <w:rPr>
          <w:rFonts w:ascii="Times New Roman" w:hAnsi="Times New Roman" w:cs="Times New Roman" w:hint="eastAsia"/>
          <w:sz w:val="24"/>
          <w:szCs w:val="24"/>
        </w:rPr>
        <w:t xml:space="preserve">) A </w:t>
      </w:r>
      <w:r w:rsidRPr="004A2D28">
        <w:rPr>
          <w:rFonts w:ascii="Times New Roman" w:hAnsi="Times New Roman" w:cs="Times New Roman"/>
          <w:sz w:val="24"/>
          <w:szCs w:val="24"/>
        </w:rPr>
        <w:t>serie</w:t>
      </w:r>
      <w:r w:rsidRPr="004A2D28">
        <w:rPr>
          <w:rFonts w:ascii="Times New Roman" w:hAnsi="Times New Roman" w:cs="Times New Roman" w:hint="eastAsia"/>
          <w:sz w:val="24"/>
          <w:szCs w:val="24"/>
        </w:rPr>
        <w:t>s</w:t>
      </w:r>
      <w:r w:rsidRPr="004A2D28">
        <w:rPr>
          <w:rFonts w:ascii="Times New Roman" w:hAnsi="Times New Roman" w:cs="Times New Roman"/>
          <w:sz w:val="24"/>
          <w:szCs w:val="24"/>
        </w:rPr>
        <w:t xml:space="preserve"> of DCF standards in the concentration range of </w:t>
      </w:r>
      <w:r w:rsidRPr="004A2D28">
        <w:rPr>
          <w:rFonts w:ascii="Times New Roman" w:hAnsi="Times New Roman" w:cs="Times New Roman" w:hint="eastAsia"/>
          <w:sz w:val="24"/>
          <w:szCs w:val="24"/>
        </w:rPr>
        <w:t>1</w:t>
      </w:r>
      <w:r w:rsidRPr="004A2D28">
        <w:rPr>
          <w:rFonts w:ascii="Times New Roman" w:hAnsi="Times New Roman" w:cs="Times New Roman"/>
          <w:sz w:val="24"/>
          <w:szCs w:val="24"/>
        </w:rPr>
        <w:t xml:space="preserve"> μM</w:t>
      </w:r>
      <w:r w:rsidRPr="004A2D28">
        <w:rPr>
          <w:rFonts w:ascii="Times New Roman" w:hAnsi="Times New Roman" w:cs="Times New Roman" w:hint="eastAsia"/>
          <w:sz w:val="24"/>
          <w:szCs w:val="24"/>
        </w:rPr>
        <w:t>-</w:t>
      </w:r>
      <w:r w:rsidRPr="004A2D28">
        <w:rPr>
          <w:rFonts w:ascii="Times New Roman" w:hAnsi="Times New Roman" w:cs="Times New Roman"/>
          <w:sz w:val="24"/>
          <w:szCs w:val="24"/>
        </w:rPr>
        <w:t xml:space="preserve">10 </w:t>
      </w:r>
      <w:proofErr w:type="spellStart"/>
      <w:r w:rsidRPr="004A2D28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4A2D28">
        <w:rPr>
          <w:rFonts w:ascii="Times New Roman" w:hAnsi="Times New Roman" w:cs="Times New Roman"/>
          <w:sz w:val="24"/>
          <w:szCs w:val="24"/>
        </w:rPr>
        <w:t xml:space="preserve"> </w:t>
      </w:r>
      <w:r w:rsidRPr="004A2D28">
        <w:rPr>
          <w:rFonts w:ascii="Times New Roman" w:hAnsi="Times New Roman" w:cs="Times New Roman" w:hint="eastAsia"/>
          <w:sz w:val="24"/>
          <w:szCs w:val="24"/>
        </w:rPr>
        <w:t>were</w:t>
      </w:r>
      <w:r w:rsidRPr="004A2D28">
        <w:rPr>
          <w:rFonts w:ascii="Times New Roman" w:hAnsi="Times New Roman" w:cs="Times New Roman"/>
          <w:sz w:val="24"/>
          <w:szCs w:val="24"/>
        </w:rPr>
        <w:t xml:space="preserve"> dilut</w:t>
      </w:r>
      <w:r w:rsidRPr="004A2D28">
        <w:rPr>
          <w:rFonts w:ascii="Times New Roman" w:hAnsi="Times New Roman" w:cs="Times New Roman" w:hint="eastAsia"/>
          <w:sz w:val="24"/>
          <w:szCs w:val="24"/>
        </w:rPr>
        <w:t xml:space="preserve">ed </w:t>
      </w:r>
      <w:r w:rsidRPr="004A2D28">
        <w:rPr>
          <w:rFonts w:ascii="Times New Roman" w:hAnsi="Times New Roman" w:cs="Times New Roman"/>
          <w:sz w:val="24"/>
          <w:szCs w:val="24"/>
        </w:rPr>
        <w:t>in cell culture media</w:t>
      </w:r>
      <w:r w:rsidRPr="004A2D28">
        <w:rPr>
          <w:rFonts w:ascii="Times New Roman" w:hAnsi="Times New Roman" w:cs="Times New Roman" w:hint="eastAsia"/>
          <w:sz w:val="24"/>
          <w:szCs w:val="24"/>
        </w:rPr>
        <w:t>.</w:t>
      </w:r>
      <w:r w:rsidRPr="004A2D28">
        <w:rPr>
          <w:rFonts w:hint="eastAsia"/>
          <w:sz w:val="24"/>
          <w:szCs w:val="24"/>
        </w:rPr>
        <w:t xml:space="preserve"> </w:t>
      </w:r>
      <w:r w:rsidRPr="004A2D28">
        <w:rPr>
          <w:rFonts w:ascii="Times New Roman" w:hAnsi="Times New Roman" w:cs="Times New Roman" w:hint="eastAsia"/>
          <w:sz w:val="24"/>
          <w:szCs w:val="24"/>
        </w:rPr>
        <w:t>E</w:t>
      </w:r>
      <w:r w:rsidRPr="004A2D28">
        <w:rPr>
          <w:rFonts w:ascii="Times New Roman" w:hAnsi="Times New Roman" w:cs="Times New Roman"/>
          <w:sz w:val="24"/>
          <w:szCs w:val="24"/>
        </w:rPr>
        <w:t>ach DCF standard</w:t>
      </w:r>
      <w:r w:rsidRPr="004A2D28">
        <w:rPr>
          <w:rFonts w:ascii="Times New Roman" w:hAnsi="Times New Roman" w:cs="Times New Roman" w:hint="eastAsia"/>
          <w:sz w:val="24"/>
          <w:szCs w:val="24"/>
        </w:rPr>
        <w:t xml:space="preserve"> was </w:t>
      </w:r>
      <w:r w:rsidRPr="004A2D28">
        <w:rPr>
          <w:rFonts w:ascii="Times New Roman" w:hAnsi="Times New Roman" w:cs="Times New Roman"/>
          <w:sz w:val="24"/>
          <w:szCs w:val="24"/>
        </w:rPr>
        <w:t>transferred to a 96-well plate suitable for fluorescence measurement</w:t>
      </w:r>
      <w:r w:rsidRPr="004A2D28">
        <w:rPr>
          <w:rFonts w:ascii="Times New Roman" w:hAnsi="Times New Roman" w:cs="Times New Roman" w:hint="eastAsia"/>
          <w:sz w:val="24"/>
          <w:szCs w:val="24"/>
        </w:rPr>
        <w:t xml:space="preserve"> and </w:t>
      </w:r>
      <w:r w:rsidRPr="004A2D28">
        <w:rPr>
          <w:rFonts w:ascii="Times New Roman" w:hAnsi="Times New Roman" w:cs="Times New Roman"/>
          <w:sz w:val="24"/>
          <w:szCs w:val="24"/>
        </w:rPr>
        <w:t>the fluorescence</w:t>
      </w:r>
      <w:r w:rsidRPr="004A2D28">
        <w:rPr>
          <w:rFonts w:ascii="Times New Roman" w:hAnsi="Times New Roman" w:cs="Times New Roman" w:hint="eastAsia"/>
          <w:sz w:val="24"/>
          <w:szCs w:val="24"/>
        </w:rPr>
        <w:t xml:space="preserve"> was read to</w:t>
      </w:r>
      <w:r w:rsidRPr="004A2D28">
        <w:rPr>
          <w:rFonts w:ascii="Times New Roman" w:hAnsi="Times New Roman" w:cs="Times New Roman"/>
          <w:sz w:val="24"/>
          <w:szCs w:val="24"/>
        </w:rPr>
        <w:t xml:space="preserve"> </w:t>
      </w:r>
      <w:r w:rsidRPr="004A2D28">
        <w:rPr>
          <w:rFonts w:ascii="Times New Roman" w:hAnsi="Times New Roman" w:cs="Times New Roman" w:hint="eastAsia"/>
          <w:sz w:val="24"/>
          <w:szCs w:val="24"/>
        </w:rPr>
        <w:t>draw the DCF standard curve.</w:t>
      </w:r>
      <w:r w:rsidRPr="004A2D28">
        <w:rPr>
          <w:rFonts w:ascii="Times New Roman" w:hAnsi="Times New Roman" w:cs="Times New Roman"/>
          <w:sz w:val="24"/>
          <w:szCs w:val="24"/>
        </w:rPr>
        <w:t xml:space="preserve"> </w:t>
      </w:r>
      <w:r w:rsidRPr="004A2D28">
        <w:rPr>
          <w:rFonts w:ascii="Times New Roman" w:hAnsi="Times New Roman" w:cs="Times New Roman" w:hint="eastAsia"/>
          <w:sz w:val="24"/>
          <w:szCs w:val="24"/>
        </w:rPr>
        <w:t>(</w:t>
      </w:r>
      <w:r w:rsidRPr="004A2D28">
        <w:rPr>
          <w:rFonts w:ascii="Times New Roman" w:hAnsi="Times New Roman" w:cs="Times New Roman" w:hint="eastAsia"/>
          <w:b/>
          <w:sz w:val="24"/>
          <w:szCs w:val="24"/>
        </w:rPr>
        <w:t>B</w:t>
      </w:r>
      <w:r w:rsidRPr="004A2D28">
        <w:rPr>
          <w:rFonts w:ascii="Times New Roman" w:hAnsi="Times New Roman" w:cs="Times New Roman" w:hint="eastAsia"/>
          <w:sz w:val="24"/>
          <w:szCs w:val="24"/>
        </w:rPr>
        <w:t>) AML12</w:t>
      </w:r>
      <w:r w:rsidRPr="004A2D28">
        <w:rPr>
          <w:rFonts w:ascii="Times New Roman" w:hAnsi="Times New Roman" w:cs="Times New Roman"/>
          <w:sz w:val="24"/>
          <w:szCs w:val="24"/>
        </w:rPr>
        <w:t xml:space="preserve"> cells in a 96-well plate were first</w:t>
      </w:r>
      <w:r w:rsidRPr="004A2D2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A2D28">
        <w:rPr>
          <w:rFonts w:ascii="Times New Roman" w:hAnsi="Times New Roman" w:cs="Times New Roman"/>
          <w:sz w:val="24"/>
          <w:szCs w:val="24"/>
        </w:rPr>
        <w:t xml:space="preserve">pretreated with 1 </w:t>
      </w:r>
      <w:proofErr w:type="spellStart"/>
      <w:r w:rsidR="00F05470" w:rsidRPr="004A2D28">
        <w:rPr>
          <w:rFonts w:ascii="Times New Roman" w:hAnsi="Times New Roman" w:cs="Times New Roman"/>
          <w:sz w:val="24"/>
          <w:szCs w:val="24"/>
        </w:rPr>
        <w:t>microM</w:t>
      </w:r>
      <w:proofErr w:type="spellEnd"/>
      <w:r w:rsidRPr="004A2D28">
        <w:rPr>
          <w:rFonts w:ascii="Times New Roman" w:hAnsi="Times New Roman" w:cs="Times New Roman"/>
          <w:sz w:val="24"/>
          <w:szCs w:val="24"/>
        </w:rPr>
        <w:t xml:space="preserve"> DCFH-DA for 60 min at 37ºC. Cells were then treated with various</w:t>
      </w:r>
      <w:r w:rsidRPr="004A2D2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A2D28">
        <w:rPr>
          <w:rFonts w:ascii="Times New Roman" w:hAnsi="Times New Roman" w:cs="Times New Roman"/>
          <w:sz w:val="24"/>
          <w:szCs w:val="24"/>
        </w:rPr>
        <w:t>concentrations of H</w:t>
      </w:r>
      <w:r w:rsidRPr="004A2D28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4A2D28">
        <w:rPr>
          <w:rFonts w:ascii="Times New Roman" w:hAnsi="Times New Roman" w:cs="Times New Roman"/>
          <w:sz w:val="24"/>
          <w:szCs w:val="24"/>
        </w:rPr>
        <w:t>O</w:t>
      </w:r>
      <w:r w:rsidRPr="004A2D28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4A2D28">
        <w:rPr>
          <w:rFonts w:ascii="Times New Roman" w:hAnsi="Times New Roman" w:cs="Times New Roman"/>
          <w:sz w:val="24"/>
          <w:szCs w:val="24"/>
        </w:rPr>
        <w:t xml:space="preserve"> for 20 min</w:t>
      </w:r>
      <w:r w:rsidRPr="004A2D28">
        <w:rPr>
          <w:rFonts w:ascii="Times New Roman" w:hAnsi="Times New Roman" w:cs="Times New Roman" w:hint="eastAsia"/>
          <w:sz w:val="24"/>
          <w:szCs w:val="24"/>
        </w:rPr>
        <w:t>. T</w:t>
      </w:r>
      <w:r w:rsidRPr="004A2D28">
        <w:rPr>
          <w:rFonts w:ascii="Times New Roman" w:hAnsi="Times New Roman" w:cs="Times New Roman"/>
          <w:sz w:val="24"/>
          <w:szCs w:val="24"/>
        </w:rPr>
        <w:t xml:space="preserve">he fluorescence </w:t>
      </w:r>
      <w:r w:rsidRPr="004A2D28">
        <w:rPr>
          <w:rFonts w:ascii="Times New Roman" w:hAnsi="Times New Roman" w:cs="Times New Roman" w:hint="eastAsia"/>
          <w:sz w:val="24"/>
          <w:szCs w:val="24"/>
        </w:rPr>
        <w:t>was read to draw the h</w:t>
      </w:r>
      <w:r w:rsidRPr="004A2D28">
        <w:rPr>
          <w:rFonts w:ascii="Times New Roman" w:hAnsi="Times New Roman" w:cs="Times New Roman"/>
          <w:sz w:val="24"/>
          <w:szCs w:val="24"/>
        </w:rPr>
        <w:t xml:space="preserve">ydrogen </w:t>
      </w:r>
      <w:r w:rsidRPr="004A2D28">
        <w:rPr>
          <w:rFonts w:ascii="Times New Roman" w:hAnsi="Times New Roman" w:cs="Times New Roman" w:hint="eastAsia"/>
          <w:sz w:val="24"/>
          <w:szCs w:val="24"/>
        </w:rPr>
        <w:t>p</w:t>
      </w:r>
      <w:r w:rsidRPr="004A2D28">
        <w:rPr>
          <w:rFonts w:ascii="Times New Roman" w:hAnsi="Times New Roman" w:cs="Times New Roman"/>
          <w:sz w:val="24"/>
          <w:szCs w:val="24"/>
        </w:rPr>
        <w:t xml:space="preserve">eroxide </w:t>
      </w:r>
      <w:r w:rsidRPr="004A2D28">
        <w:rPr>
          <w:rFonts w:ascii="Times New Roman" w:hAnsi="Times New Roman" w:cs="Times New Roman" w:hint="eastAsia"/>
          <w:sz w:val="24"/>
          <w:szCs w:val="24"/>
        </w:rPr>
        <w:t>s</w:t>
      </w:r>
      <w:r w:rsidRPr="004A2D28">
        <w:rPr>
          <w:rFonts w:ascii="Times New Roman" w:hAnsi="Times New Roman" w:cs="Times New Roman"/>
          <w:sz w:val="24"/>
          <w:szCs w:val="24"/>
        </w:rPr>
        <w:t xml:space="preserve">tandard </w:t>
      </w:r>
      <w:r w:rsidRPr="004A2D28">
        <w:rPr>
          <w:rFonts w:ascii="Times New Roman" w:hAnsi="Times New Roman" w:cs="Times New Roman" w:hint="eastAsia"/>
          <w:sz w:val="24"/>
          <w:szCs w:val="24"/>
        </w:rPr>
        <w:t>c</w:t>
      </w:r>
      <w:r w:rsidRPr="004A2D28">
        <w:rPr>
          <w:rFonts w:ascii="Times New Roman" w:hAnsi="Times New Roman" w:cs="Times New Roman"/>
          <w:sz w:val="24"/>
          <w:szCs w:val="24"/>
        </w:rPr>
        <w:t>urve.</w:t>
      </w:r>
      <w:r w:rsidR="000327BA" w:rsidRPr="004A2D28">
        <w:rPr>
          <w:rFonts w:ascii="Times New Roman" w:hAnsi="Times New Roman" w:cs="Times New Roman"/>
          <w:sz w:val="24"/>
          <w:szCs w:val="24"/>
        </w:rPr>
        <w:t xml:space="preserve"> </w:t>
      </w:r>
    </w:p>
    <w:p w:rsidR="00847878" w:rsidRPr="004A2D28" w:rsidRDefault="00847878" w:rsidP="0004296A">
      <w:pPr>
        <w:rPr>
          <w:rFonts w:ascii="Times New Roman" w:hAnsi="Times New Roman" w:cs="Times New Roman"/>
          <w:b/>
        </w:rPr>
      </w:pPr>
    </w:p>
    <w:sectPr w:rsidR="00847878" w:rsidRPr="004A2D28">
      <w:headerReference w:type="default" r:id="rId9"/>
      <w:footerReference w:type="default" r:id="rId10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022E9" w:rsidRDefault="007022E9" w:rsidP="007D7AB3">
      <w:r>
        <w:separator/>
      </w:r>
    </w:p>
  </w:endnote>
  <w:endnote w:type="continuationSeparator" w:id="0">
    <w:p w:rsidR="007022E9" w:rsidRDefault="007022E9" w:rsidP="007D7A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87358194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036D9" w:rsidRDefault="00F036D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327B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036D9" w:rsidRDefault="00F036D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022E9" w:rsidRDefault="007022E9" w:rsidP="007D7AB3">
      <w:r>
        <w:separator/>
      </w:r>
    </w:p>
  </w:footnote>
  <w:footnote w:type="continuationSeparator" w:id="0">
    <w:p w:rsidR="007022E9" w:rsidRDefault="007022E9" w:rsidP="007D7AB3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036D9" w:rsidRPr="001D0BA5" w:rsidRDefault="00F036D9" w:rsidP="001D0BA5">
    <w:pPr>
      <w:pStyle w:val="Header"/>
      <w:jc w:val="right"/>
      <w:rPr>
        <w:rFonts w:ascii="Times New Roman" w:hAnsi="Times New Roman" w:cs="Times New Roman"/>
        <w:i/>
        <w:sz w:val="24"/>
        <w:szCs w:val="24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305A"/>
    <w:rsid w:val="00002691"/>
    <w:rsid w:val="00004AA3"/>
    <w:rsid w:val="000054C8"/>
    <w:rsid w:val="000076E7"/>
    <w:rsid w:val="00007A34"/>
    <w:rsid w:val="0001604B"/>
    <w:rsid w:val="00020C0A"/>
    <w:rsid w:val="00021588"/>
    <w:rsid w:val="00022F62"/>
    <w:rsid w:val="0002458B"/>
    <w:rsid w:val="000256E6"/>
    <w:rsid w:val="000327BA"/>
    <w:rsid w:val="0004296A"/>
    <w:rsid w:val="00052D08"/>
    <w:rsid w:val="00055E43"/>
    <w:rsid w:val="0005601B"/>
    <w:rsid w:val="000708ED"/>
    <w:rsid w:val="00073B9B"/>
    <w:rsid w:val="0007415E"/>
    <w:rsid w:val="00075053"/>
    <w:rsid w:val="00075B19"/>
    <w:rsid w:val="00076497"/>
    <w:rsid w:val="00085029"/>
    <w:rsid w:val="00092590"/>
    <w:rsid w:val="00096F49"/>
    <w:rsid w:val="000973B8"/>
    <w:rsid w:val="000B26A1"/>
    <w:rsid w:val="000C1935"/>
    <w:rsid w:val="000C3884"/>
    <w:rsid w:val="000D1CBB"/>
    <w:rsid w:val="000D1FC1"/>
    <w:rsid w:val="000D32FB"/>
    <w:rsid w:val="000D351F"/>
    <w:rsid w:val="000D3E6F"/>
    <w:rsid w:val="000E679B"/>
    <w:rsid w:val="000E77B3"/>
    <w:rsid w:val="000F29EE"/>
    <w:rsid w:val="000F456E"/>
    <w:rsid w:val="0010194A"/>
    <w:rsid w:val="00111C0B"/>
    <w:rsid w:val="00114904"/>
    <w:rsid w:val="001161DD"/>
    <w:rsid w:val="00122DAB"/>
    <w:rsid w:val="001267F4"/>
    <w:rsid w:val="00126DED"/>
    <w:rsid w:val="00131C9F"/>
    <w:rsid w:val="00151542"/>
    <w:rsid w:val="00154A77"/>
    <w:rsid w:val="0015769D"/>
    <w:rsid w:val="001667AD"/>
    <w:rsid w:val="001668DA"/>
    <w:rsid w:val="00166BDE"/>
    <w:rsid w:val="00166C7B"/>
    <w:rsid w:val="001703CE"/>
    <w:rsid w:val="0017238E"/>
    <w:rsid w:val="00174D39"/>
    <w:rsid w:val="001800FD"/>
    <w:rsid w:val="0018619D"/>
    <w:rsid w:val="00190898"/>
    <w:rsid w:val="00192069"/>
    <w:rsid w:val="001958DE"/>
    <w:rsid w:val="001A0B8B"/>
    <w:rsid w:val="001A4915"/>
    <w:rsid w:val="001A4CD0"/>
    <w:rsid w:val="001A6F28"/>
    <w:rsid w:val="001B11FB"/>
    <w:rsid w:val="001B23D4"/>
    <w:rsid w:val="001C0D6B"/>
    <w:rsid w:val="001D0237"/>
    <w:rsid w:val="001D0BA5"/>
    <w:rsid w:val="001D6380"/>
    <w:rsid w:val="001F6A7D"/>
    <w:rsid w:val="00203F63"/>
    <w:rsid w:val="00205BA8"/>
    <w:rsid w:val="002065B6"/>
    <w:rsid w:val="00210FB3"/>
    <w:rsid w:val="0021375E"/>
    <w:rsid w:val="00220AAC"/>
    <w:rsid w:val="0022533B"/>
    <w:rsid w:val="00232307"/>
    <w:rsid w:val="00244038"/>
    <w:rsid w:val="002463D2"/>
    <w:rsid w:val="00266851"/>
    <w:rsid w:val="002677A7"/>
    <w:rsid w:val="00274C12"/>
    <w:rsid w:val="002757A3"/>
    <w:rsid w:val="00276000"/>
    <w:rsid w:val="00276D31"/>
    <w:rsid w:val="002813B5"/>
    <w:rsid w:val="00283723"/>
    <w:rsid w:val="00284A30"/>
    <w:rsid w:val="002856F2"/>
    <w:rsid w:val="002864AB"/>
    <w:rsid w:val="00292D20"/>
    <w:rsid w:val="002A2388"/>
    <w:rsid w:val="002A694B"/>
    <w:rsid w:val="002B02A6"/>
    <w:rsid w:val="002B3C49"/>
    <w:rsid w:val="002C334E"/>
    <w:rsid w:val="002C6860"/>
    <w:rsid w:val="002C74D0"/>
    <w:rsid w:val="002C7C1F"/>
    <w:rsid w:val="002D5BE5"/>
    <w:rsid w:val="002D6524"/>
    <w:rsid w:val="002E3EDD"/>
    <w:rsid w:val="002E7BA4"/>
    <w:rsid w:val="00322DAA"/>
    <w:rsid w:val="003239F5"/>
    <w:rsid w:val="00324BC2"/>
    <w:rsid w:val="00342507"/>
    <w:rsid w:val="003601A2"/>
    <w:rsid w:val="00362BD8"/>
    <w:rsid w:val="00373BEB"/>
    <w:rsid w:val="003806DB"/>
    <w:rsid w:val="003922D6"/>
    <w:rsid w:val="003A0205"/>
    <w:rsid w:val="003A1160"/>
    <w:rsid w:val="003B02BB"/>
    <w:rsid w:val="003B0B04"/>
    <w:rsid w:val="003B2EB2"/>
    <w:rsid w:val="003C362D"/>
    <w:rsid w:val="003D51A2"/>
    <w:rsid w:val="003E254E"/>
    <w:rsid w:val="003E3181"/>
    <w:rsid w:val="003F55AE"/>
    <w:rsid w:val="00404F83"/>
    <w:rsid w:val="004055CB"/>
    <w:rsid w:val="00410737"/>
    <w:rsid w:val="0041212D"/>
    <w:rsid w:val="00412DC1"/>
    <w:rsid w:val="00413715"/>
    <w:rsid w:val="00416401"/>
    <w:rsid w:val="0043208F"/>
    <w:rsid w:val="00435297"/>
    <w:rsid w:val="00441C2D"/>
    <w:rsid w:val="00441F72"/>
    <w:rsid w:val="00446310"/>
    <w:rsid w:val="004510D5"/>
    <w:rsid w:val="00451C1C"/>
    <w:rsid w:val="004546CA"/>
    <w:rsid w:val="00456CA7"/>
    <w:rsid w:val="0046490B"/>
    <w:rsid w:val="00464ADC"/>
    <w:rsid w:val="00467239"/>
    <w:rsid w:val="00470F82"/>
    <w:rsid w:val="00471036"/>
    <w:rsid w:val="00475814"/>
    <w:rsid w:val="004763E7"/>
    <w:rsid w:val="004815D1"/>
    <w:rsid w:val="0048292A"/>
    <w:rsid w:val="004837F1"/>
    <w:rsid w:val="00485C6C"/>
    <w:rsid w:val="0049131A"/>
    <w:rsid w:val="00493BBD"/>
    <w:rsid w:val="00495B19"/>
    <w:rsid w:val="004A0579"/>
    <w:rsid w:val="004A07E0"/>
    <w:rsid w:val="004A2D28"/>
    <w:rsid w:val="004A76CD"/>
    <w:rsid w:val="004B73CC"/>
    <w:rsid w:val="004E21BB"/>
    <w:rsid w:val="004E37F1"/>
    <w:rsid w:val="004F0616"/>
    <w:rsid w:val="004F4C4A"/>
    <w:rsid w:val="00502685"/>
    <w:rsid w:val="0051226A"/>
    <w:rsid w:val="00516203"/>
    <w:rsid w:val="00520D6B"/>
    <w:rsid w:val="00540E9D"/>
    <w:rsid w:val="0054332E"/>
    <w:rsid w:val="00547AC8"/>
    <w:rsid w:val="0056097A"/>
    <w:rsid w:val="00570DF0"/>
    <w:rsid w:val="0057297C"/>
    <w:rsid w:val="00573F2C"/>
    <w:rsid w:val="005767BD"/>
    <w:rsid w:val="0058073E"/>
    <w:rsid w:val="00592021"/>
    <w:rsid w:val="005920A4"/>
    <w:rsid w:val="0059715A"/>
    <w:rsid w:val="00597681"/>
    <w:rsid w:val="0059791E"/>
    <w:rsid w:val="005A6C75"/>
    <w:rsid w:val="005B6C24"/>
    <w:rsid w:val="005C280B"/>
    <w:rsid w:val="005C47B0"/>
    <w:rsid w:val="005C7BB5"/>
    <w:rsid w:val="005D3CB5"/>
    <w:rsid w:val="005D7991"/>
    <w:rsid w:val="005E4A63"/>
    <w:rsid w:val="005E5F52"/>
    <w:rsid w:val="005F0474"/>
    <w:rsid w:val="00600E78"/>
    <w:rsid w:val="00601855"/>
    <w:rsid w:val="0060517F"/>
    <w:rsid w:val="00605B84"/>
    <w:rsid w:val="00610643"/>
    <w:rsid w:val="00616BBA"/>
    <w:rsid w:val="00617293"/>
    <w:rsid w:val="00620403"/>
    <w:rsid w:val="006249FC"/>
    <w:rsid w:val="0063003F"/>
    <w:rsid w:val="00630714"/>
    <w:rsid w:val="00633D96"/>
    <w:rsid w:val="0064088B"/>
    <w:rsid w:val="00640FAD"/>
    <w:rsid w:val="006411D9"/>
    <w:rsid w:val="0064733E"/>
    <w:rsid w:val="00651C66"/>
    <w:rsid w:val="006533FE"/>
    <w:rsid w:val="00657DCE"/>
    <w:rsid w:val="006649DD"/>
    <w:rsid w:val="00670A5F"/>
    <w:rsid w:val="00671481"/>
    <w:rsid w:val="0067563F"/>
    <w:rsid w:val="00675E62"/>
    <w:rsid w:val="00681A18"/>
    <w:rsid w:val="006833BE"/>
    <w:rsid w:val="00684AB0"/>
    <w:rsid w:val="00685614"/>
    <w:rsid w:val="00691F61"/>
    <w:rsid w:val="006933D4"/>
    <w:rsid w:val="00693F57"/>
    <w:rsid w:val="006A2845"/>
    <w:rsid w:val="006A364B"/>
    <w:rsid w:val="006A6FD9"/>
    <w:rsid w:val="006B792F"/>
    <w:rsid w:val="006D0258"/>
    <w:rsid w:val="006D43A3"/>
    <w:rsid w:val="006D44E8"/>
    <w:rsid w:val="006D7DD5"/>
    <w:rsid w:val="006E523E"/>
    <w:rsid w:val="006F39F5"/>
    <w:rsid w:val="006F46E6"/>
    <w:rsid w:val="006F75D1"/>
    <w:rsid w:val="007022E9"/>
    <w:rsid w:val="00704EB5"/>
    <w:rsid w:val="00704FF7"/>
    <w:rsid w:val="007103DD"/>
    <w:rsid w:val="00710FD8"/>
    <w:rsid w:val="007117C0"/>
    <w:rsid w:val="00712C21"/>
    <w:rsid w:val="0073077D"/>
    <w:rsid w:val="0073373A"/>
    <w:rsid w:val="00734327"/>
    <w:rsid w:val="00746E50"/>
    <w:rsid w:val="00751B94"/>
    <w:rsid w:val="007565B9"/>
    <w:rsid w:val="0076101B"/>
    <w:rsid w:val="007611E9"/>
    <w:rsid w:val="00761CDE"/>
    <w:rsid w:val="0076290E"/>
    <w:rsid w:val="0077180B"/>
    <w:rsid w:val="00775E06"/>
    <w:rsid w:val="00776B2C"/>
    <w:rsid w:val="0079117F"/>
    <w:rsid w:val="007962D9"/>
    <w:rsid w:val="007A2DCE"/>
    <w:rsid w:val="007A4609"/>
    <w:rsid w:val="007A486F"/>
    <w:rsid w:val="007A50B4"/>
    <w:rsid w:val="007A6913"/>
    <w:rsid w:val="007B0ACE"/>
    <w:rsid w:val="007B0DCC"/>
    <w:rsid w:val="007C0C35"/>
    <w:rsid w:val="007D40C2"/>
    <w:rsid w:val="007D7AB3"/>
    <w:rsid w:val="007E2DEA"/>
    <w:rsid w:val="007F2E79"/>
    <w:rsid w:val="0080148B"/>
    <w:rsid w:val="0080201C"/>
    <w:rsid w:val="0080577F"/>
    <w:rsid w:val="00820273"/>
    <w:rsid w:val="00823F82"/>
    <w:rsid w:val="00824ED9"/>
    <w:rsid w:val="00825324"/>
    <w:rsid w:val="008266A6"/>
    <w:rsid w:val="0083131A"/>
    <w:rsid w:val="00847878"/>
    <w:rsid w:val="00853B6B"/>
    <w:rsid w:val="00853F17"/>
    <w:rsid w:val="008568A7"/>
    <w:rsid w:val="0086005E"/>
    <w:rsid w:val="00866BA0"/>
    <w:rsid w:val="00873268"/>
    <w:rsid w:val="00884D9D"/>
    <w:rsid w:val="008908DD"/>
    <w:rsid w:val="00893E7A"/>
    <w:rsid w:val="0089430C"/>
    <w:rsid w:val="00896FCF"/>
    <w:rsid w:val="008A1D80"/>
    <w:rsid w:val="008A2223"/>
    <w:rsid w:val="008A2497"/>
    <w:rsid w:val="008A2C65"/>
    <w:rsid w:val="008A53F8"/>
    <w:rsid w:val="008B65F4"/>
    <w:rsid w:val="008C10C2"/>
    <w:rsid w:val="008C17E3"/>
    <w:rsid w:val="008C574C"/>
    <w:rsid w:val="008C7593"/>
    <w:rsid w:val="008D285D"/>
    <w:rsid w:val="008E147A"/>
    <w:rsid w:val="008E5320"/>
    <w:rsid w:val="008F03BF"/>
    <w:rsid w:val="008F2970"/>
    <w:rsid w:val="008F2F13"/>
    <w:rsid w:val="008F7E6F"/>
    <w:rsid w:val="00905326"/>
    <w:rsid w:val="00906319"/>
    <w:rsid w:val="00907D00"/>
    <w:rsid w:val="0091313E"/>
    <w:rsid w:val="00914168"/>
    <w:rsid w:val="00926E6C"/>
    <w:rsid w:val="00927314"/>
    <w:rsid w:val="009304DD"/>
    <w:rsid w:val="009353A4"/>
    <w:rsid w:val="00940F74"/>
    <w:rsid w:val="00941C35"/>
    <w:rsid w:val="009467D6"/>
    <w:rsid w:val="009565AD"/>
    <w:rsid w:val="00965075"/>
    <w:rsid w:val="00965A49"/>
    <w:rsid w:val="0097121A"/>
    <w:rsid w:val="0097483A"/>
    <w:rsid w:val="00985F27"/>
    <w:rsid w:val="00987355"/>
    <w:rsid w:val="00991E7B"/>
    <w:rsid w:val="0099315F"/>
    <w:rsid w:val="00996914"/>
    <w:rsid w:val="009A433E"/>
    <w:rsid w:val="009A507B"/>
    <w:rsid w:val="009B3E48"/>
    <w:rsid w:val="009C1DA6"/>
    <w:rsid w:val="009C4377"/>
    <w:rsid w:val="009C7E0F"/>
    <w:rsid w:val="009F0C90"/>
    <w:rsid w:val="009F3788"/>
    <w:rsid w:val="009F4811"/>
    <w:rsid w:val="009F7C31"/>
    <w:rsid w:val="00A0394F"/>
    <w:rsid w:val="00A235BD"/>
    <w:rsid w:val="00A257A5"/>
    <w:rsid w:val="00A31828"/>
    <w:rsid w:val="00A3211A"/>
    <w:rsid w:val="00A35CBF"/>
    <w:rsid w:val="00A365FF"/>
    <w:rsid w:val="00A40055"/>
    <w:rsid w:val="00A406DA"/>
    <w:rsid w:val="00A4145A"/>
    <w:rsid w:val="00A50C63"/>
    <w:rsid w:val="00A5265C"/>
    <w:rsid w:val="00A526BD"/>
    <w:rsid w:val="00A53726"/>
    <w:rsid w:val="00A57FEF"/>
    <w:rsid w:val="00A65594"/>
    <w:rsid w:val="00A700DF"/>
    <w:rsid w:val="00A81B0A"/>
    <w:rsid w:val="00A87289"/>
    <w:rsid w:val="00AA4990"/>
    <w:rsid w:val="00AA6439"/>
    <w:rsid w:val="00AB6977"/>
    <w:rsid w:val="00AC5426"/>
    <w:rsid w:val="00AD6B79"/>
    <w:rsid w:val="00AE2212"/>
    <w:rsid w:val="00AE395D"/>
    <w:rsid w:val="00AF550E"/>
    <w:rsid w:val="00B06A79"/>
    <w:rsid w:val="00B10B76"/>
    <w:rsid w:val="00B13903"/>
    <w:rsid w:val="00B14572"/>
    <w:rsid w:val="00B14875"/>
    <w:rsid w:val="00B23958"/>
    <w:rsid w:val="00B2499F"/>
    <w:rsid w:val="00B25AD6"/>
    <w:rsid w:val="00B30029"/>
    <w:rsid w:val="00B3113B"/>
    <w:rsid w:val="00B331F4"/>
    <w:rsid w:val="00B40166"/>
    <w:rsid w:val="00B41FF9"/>
    <w:rsid w:val="00B62631"/>
    <w:rsid w:val="00B80249"/>
    <w:rsid w:val="00B81B1C"/>
    <w:rsid w:val="00B81E73"/>
    <w:rsid w:val="00B91E9A"/>
    <w:rsid w:val="00B93620"/>
    <w:rsid w:val="00B95221"/>
    <w:rsid w:val="00BA2189"/>
    <w:rsid w:val="00BB2FC7"/>
    <w:rsid w:val="00BB49BC"/>
    <w:rsid w:val="00BC095C"/>
    <w:rsid w:val="00BC7B8C"/>
    <w:rsid w:val="00BD55FB"/>
    <w:rsid w:val="00BE106C"/>
    <w:rsid w:val="00BE271B"/>
    <w:rsid w:val="00BF2298"/>
    <w:rsid w:val="00BF2B88"/>
    <w:rsid w:val="00BF3855"/>
    <w:rsid w:val="00C04812"/>
    <w:rsid w:val="00C07660"/>
    <w:rsid w:val="00C243A8"/>
    <w:rsid w:val="00C25CF3"/>
    <w:rsid w:val="00C31B5C"/>
    <w:rsid w:val="00C4525D"/>
    <w:rsid w:val="00C76354"/>
    <w:rsid w:val="00C8058D"/>
    <w:rsid w:val="00C85F97"/>
    <w:rsid w:val="00CB69EF"/>
    <w:rsid w:val="00CC6647"/>
    <w:rsid w:val="00CC6789"/>
    <w:rsid w:val="00CD3DE3"/>
    <w:rsid w:val="00CE1BB5"/>
    <w:rsid w:val="00CE35D1"/>
    <w:rsid w:val="00CE48F3"/>
    <w:rsid w:val="00CE6F5C"/>
    <w:rsid w:val="00CE7D0D"/>
    <w:rsid w:val="00CF39F8"/>
    <w:rsid w:val="00CF5753"/>
    <w:rsid w:val="00CF6C89"/>
    <w:rsid w:val="00D03D96"/>
    <w:rsid w:val="00D03DC9"/>
    <w:rsid w:val="00D105DA"/>
    <w:rsid w:val="00D127A1"/>
    <w:rsid w:val="00D14154"/>
    <w:rsid w:val="00D20D69"/>
    <w:rsid w:val="00D21902"/>
    <w:rsid w:val="00D221BA"/>
    <w:rsid w:val="00D230E6"/>
    <w:rsid w:val="00D24EF2"/>
    <w:rsid w:val="00D26E0B"/>
    <w:rsid w:val="00D34878"/>
    <w:rsid w:val="00D3657D"/>
    <w:rsid w:val="00D41784"/>
    <w:rsid w:val="00D41C50"/>
    <w:rsid w:val="00D52418"/>
    <w:rsid w:val="00D60917"/>
    <w:rsid w:val="00D61568"/>
    <w:rsid w:val="00D6214E"/>
    <w:rsid w:val="00D64596"/>
    <w:rsid w:val="00D6616E"/>
    <w:rsid w:val="00D76CE7"/>
    <w:rsid w:val="00D81BBF"/>
    <w:rsid w:val="00D939F9"/>
    <w:rsid w:val="00DA3409"/>
    <w:rsid w:val="00DC3841"/>
    <w:rsid w:val="00DC5D1C"/>
    <w:rsid w:val="00DE09C2"/>
    <w:rsid w:val="00DE0EFC"/>
    <w:rsid w:val="00DE1E24"/>
    <w:rsid w:val="00DE6389"/>
    <w:rsid w:val="00DF4229"/>
    <w:rsid w:val="00DF50AC"/>
    <w:rsid w:val="00E07C7D"/>
    <w:rsid w:val="00E108C2"/>
    <w:rsid w:val="00E11908"/>
    <w:rsid w:val="00E4212E"/>
    <w:rsid w:val="00E43100"/>
    <w:rsid w:val="00E43DB5"/>
    <w:rsid w:val="00E55315"/>
    <w:rsid w:val="00E627D5"/>
    <w:rsid w:val="00E66C95"/>
    <w:rsid w:val="00E71168"/>
    <w:rsid w:val="00E836BF"/>
    <w:rsid w:val="00E875FC"/>
    <w:rsid w:val="00E96995"/>
    <w:rsid w:val="00EA08F8"/>
    <w:rsid w:val="00EA107B"/>
    <w:rsid w:val="00EA628D"/>
    <w:rsid w:val="00EB09AC"/>
    <w:rsid w:val="00EB20D2"/>
    <w:rsid w:val="00EE333A"/>
    <w:rsid w:val="00EE3A05"/>
    <w:rsid w:val="00EF4EF4"/>
    <w:rsid w:val="00F00CA6"/>
    <w:rsid w:val="00F036D9"/>
    <w:rsid w:val="00F038A2"/>
    <w:rsid w:val="00F05470"/>
    <w:rsid w:val="00F06484"/>
    <w:rsid w:val="00F10AED"/>
    <w:rsid w:val="00F177A7"/>
    <w:rsid w:val="00F2005D"/>
    <w:rsid w:val="00F20BF6"/>
    <w:rsid w:val="00F230F8"/>
    <w:rsid w:val="00F302B8"/>
    <w:rsid w:val="00F3244C"/>
    <w:rsid w:val="00F41317"/>
    <w:rsid w:val="00F45D0B"/>
    <w:rsid w:val="00F46606"/>
    <w:rsid w:val="00F46FB1"/>
    <w:rsid w:val="00F515F3"/>
    <w:rsid w:val="00F51717"/>
    <w:rsid w:val="00F5766D"/>
    <w:rsid w:val="00F725EE"/>
    <w:rsid w:val="00F750A1"/>
    <w:rsid w:val="00F769AF"/>
    <w:rsid w:val="00F81F8C"/>
    <w:rsid w:val="00F82CAE"/>
    <w:rsid w:val="00F83A1C"/>
    <w:rsid w:val="00F863B4"/>
    <w:rsid w:val="00F878E7"/>
    <w:rsid w:val="00F9305A"/>
    <w:rsid w:val="00FA0841"/>
    <w:rsid w:val="00FA1C76"/>
    <w:rsid w:val="00FA62C1"/>
    <w:rsid w:val="00FB144C"/>
    <w:rsid w:val="00FC1BDC"/>
    <w:rsid w:val="00FC515B"/>
    <w:rsid w:val="00FE18BC"/>
    <w:rsid w:val="00FE20EE"/>
    <w:rsid w:val="00FF1D0F"/>
    <w:rsid w:val="00FF355B"/>
    <w:rsid w:val="01643192"/>
    <w:rsid w:val="017D007E"/>
    <w:rsid w:val="0A3E7493"/>
    <w:rsid w:val="0BEA6A64"/>
    <w:rsid w:val="0C680F82"/>
    <w:rsid w:val="0D4F7530"/>
    <w:rsid w:val="10301F34"/>
    <w:rsid w:val="105D74A3"/>
    <w:rsid w:val="12993A40"/>
    <w:rsid w:val="17903F08"/>
    <w:rsid w:val="1CAE3FF2"/>
    <w:rsid w:val="1CC53797"/>
    <w:rsid w:val="1F985A88"/>
    <w:rsid w:val="2ADC546A"/>
    <w:rsid w:val="2BC0152A"/>
    <w:rsid w:val="2F80564C"/>
    <w:rsid w:val="34B8345A"/>
    <w:rsid w:val="369F3C38"/>
    <w:rsid w:val="37820E34"/>
    <w:rsid w:val="3BE56829"/>
    <w:rsid w:val="3EE04C4E"/>
    <w:rsid w:val="3FA66691"/>
    <w:rsid w:val="430E33EF"/>
    <w:rsid w:val="462D3378"/>
    <w:rsid w:val="4AED0291"/>
    <w:rsid w:val="4B7030BF"/>
    <w:rsid w:val="4C3A7127"/>
    <w:rsid w:val="52E85001"/>
    <w:rsid w:val="559F75DD"/>
    <w:rsid w:val="56F94317"/>
    <w:rsid w:val="57FB3530"/>
    <w:rsid w:val="5DE43CEA"/>
    <w:rsid w:val="5EA53735"/>
    <w:rsid w:val="645F2D77"/>
    <w:rsid w:val="64A42B32"/>
    <w:rsid w:val="689363BA"/>
    <w:rsid w:val="6A1E26F2"/>
    <w:rsid w:val="6DA03ECC"/>
    <w:rsid w:val="6DBC35D4"/>
    <w:rsid w:val="6FE159F2"/>
    <w:rsid w:val="704C318D"/>
    <w:rsid w:val="7172172A"/>
    <w:rsid w:val="722D41A0"/>
    <w:rsid w:val="73C944D4"/>
    <w:rsid w:val="77E661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semiHidden="0" w:uiPriority="1"/>
    <w:lsdException w:name="Subtitle" w:semiHidden="0" w:uiPriority="11" w:unhideWhenUsed="0" w:qFormat="1"/>
    <w:lsdException w:name="Hyperlink" w:semiHidden="0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/>
    <w:lsdException w:name="Balloon Text" w:semiHidden="0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unhideWhenUsed/>
    <w:rPr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Pr>
      <w:color w:val="0000FF" w:themeColor="hyperlink"/>
      <w:u w:val="single"/>
    </w:rPr>
  </w:style>
  <w:style w:type="character" w:customStyle="1" w:styleId="apple-converted-space">
    <w:name w:val="apple-converted-space"/>
    <w:basedOn w:val="DefaultParagraphFont"/>
    <w:qFormat/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paragraph" w:customStyle="1" w:styleId="yiv1182706450msonormal">
    <w:name w:val="yiv1182706450msonormal"/>
    <w:basedOn w:val="Normal"/>
    <w:qFormat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sz w:val="16"/>
      <w:szCs w:val="16"/>
    </w:rPr>
  </w:style>
  <w:style w:type="paragraph" w:customStyle="1" w:styleId="EndNoteBibliography">
    <w:name w:val="EndNote Bibliography"/>
    <w:basedOn w:val="Normal"/>
    <w:link w:val="EndNoteBibliographyChar"/>
    <w:qFormat/>
    <w:rPr>
      <w:rFonts w:ascii="Calibri" w:hAnsi="Calibri"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qFormat/>
    <w:rPr>
      <w:rFonts w:ascii="Calibri" w:hAnsi="Calibri"/>
      <w:sz w:val="20"/>
    </w:rPr>
  </w:style>
  <w:style w:type="paragraph" w:customStyle="1" w:styleId="Default">
    <w:name w:val="Default"/>
    <w:rsid w:val="00DE0EFC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04296A"/>
    <w:rPr>
      <w:kern w:val="2"/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semiHidden="0" w:uiPriority="1"/>
    <w:lsdException w:name="Subtitle" w:semiHidden="0" w:uiPriority="11" w:unhideWhenUsed="0" w:qFormat="1"/>
    <w:lsdException w:name="Hyperlink" w:semiHidden="0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/>
    <w:lsdException w:name="Balloon Text" w:semiHidden="0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unhideWhenUsed/>
    <w:rPr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Pr>
      <w:color w:val="0000FF" w:themeColor="hyperlink"/>
      <w:u w:val="single"/>
    </w:rPr>
  </w:style>
  <w:style w:type="character" w:customStyle="1" w:styleId="apple-converted-space">
    <w:name w:val="apple-converted-space"/>
    <w:basedOn w:val="DefaultParagraphFont"/>
    <w:qFormat/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paragraph" w:customStyle="1" w:styleId="yiv1182706450msonormal">
    <w:name w:val="yiv1182706450msonormal"/>
    <w:basedOn w:val="Normal"/>
    <w:qFormat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sz w:val="16"/>
      <w:szCs w:val="16"/>
    </w:rPr>
  </w:style>
  <w:style w:type="paragraph" w:customStyle="1" w:styleId="EndNoteBibliography">
    <w:name w:val="EndNote Bibliography"/>
    <w:basedOn w:val="Normal"/>
    <w:link w:val="EndNoteBibliographyChar"/>
    <w:qFormat/>
    <w:rPr>
      <w:rFonts w:ascii="Calibri" w:hAnsi="Calibri"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qFormat/>
    <w:rPr>
      <w:rFonts w:ascii="Calibri" w:hAnsi="Calibri"/>
      <w:sz w:val="20"/>
    </w:rPr>
  </w:style>
  <w:style w:type="paragraph" w:customStyle="1" w:styleId="Default">
    <w:name w:val="Default"/>
    <w:rsid w:val="00DE0EFC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04296A"/>
    <w:rPr>
      <w:kern w:val="2"/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3572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63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4B387472-2E6C-4C89-889D-61860D7AA8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51</Words>
  <Characters>86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0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姚伟锋</dc:creator>
  <cp:lastModifiedBy>ravikumar.n</cp:lastModifiedBy>
  <cp:revision>4</cp:revision>
  <dcterms:created xsi:type="dcterms:W3CDTF">2017-04-26T15:18:00Z</dcterms:created>
  <dcterms:modified xsi:type="dcterms:W3CDTF">2017-05-27T10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559</vt:lpwstr>
  </property>
</Properties>
</file>